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2"/>
        <w:gridCol w:w="1868"/>
        <w:gridCol w:w="283"/>
        <w:gridCol w:w="1868"/>
        <w:gridCol w:w="239"/>
        <w:gridCol w:w="7"/>
        <w:gridCol w:w="2513"/>
      </w:tblGrid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Residents of Argentina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Residents outside Argentina</w:t>
            </w:r>
          </w:p>
        </w:tc>
        <w:tc>
          <w:tcPr>
            <w:tcW w:w="2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Statistical comparison</w:t>
            </w:r>
          </w:p>
        </w:tc>
      </w:tr>
      <w:tr>
        <w:trPr>
          <w:trHeight w:val="97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44.4 (12.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43.8 (11.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2.16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5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Sex (% male)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55.9%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54.3%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cs="Lucida Grande" w:ascii="Candara" w:hAnsi="Candara"/>
                <w:color w:val="000000"/>
                <w:sz w:val="20"/>
                <w:szCs w:val="20"/>
              </w:rPr>
              <w:t>Χ</w:t>
            </w:r>
            <w:r>
              <w:rPr>
                <w:rFonts w:cs="Lucida Grande" w:ascii="Candara" w:hAnsi="Candara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Lucida Grande" w:ascii="Candara" w:hAnsi="Candara"/>
                <w:color w:val="000000"/>
                <w:sz w:val="20"/>
                <w:szCs w:val="20"/>
              </w:rPr>
              <w:t xml:space="preserve"> = 79.0, Cramer’s V = .10 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Years of experience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18.6 (12.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17.8 (11.0)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2.56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7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Empathic Concern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31.2 (5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30.7 (5.3)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4.18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9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Personal Distress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13.2 (4.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12.7 (4.5)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4.27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9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Perspective Taking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23.4 (4.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23.8 (4.7)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4.04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9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Compassion Satisfaction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48.9 (10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50.4 (9.2)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6.69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15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Burnout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50.4 (9.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49.0 (10.0)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6.12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14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Secondary Traumatic Stress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50.3 (9.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49.0 (10.0)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5.68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1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43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12.65pt;mso-wrap-distance-left:0pt;mso-wrap-distance-right:0pt;mso-wrap-distance-top:0pt;mso-wrap-distance-bottom:0pt;margin-top:0.05pt;mso-position-vertical-relative:text;margin-left:42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Cambria" w:cs="Times New Roman"/>
      <w:sz w:val="22"/>
      <w:szCs w:val="22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15:28:00Z</dcterms:created>
  <dc:creator>Ezequiel Gleichgerrcht</dc:creator>
  <dc:description/>
  <cp:keywords/>
  <dc:language>en-US</dc:language>
  <cp:lastModifiedBy>Ezequiel Gleichgerrcht</cp:lastModifiedBy>
  <dcterms:modified xsi:type="dcterms:W3CDTF">2013-03-16T15:42:00Z</dcterms:modified>
  <cp:revision>2</cp:revision>
  <dc:subject/>
  <dc:title/>
</cp:coreProperties>
</file>